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5BDA" w:rsidRPr="00376FC5" w:rsidRDefault="00C45BDA" w:rsidP="00C45BDA">
      <w:pPr>
        <w:pStyle w:val="Lgende"/>
        <w:keepNext/>
        <w:outlineLvl w:val="0"/>
        <w:rPr>
          <w:color w:val="auto"/>
          <w:sz w:val="22"/>
          <w:szCs w:val="22"/>
          <w:lang w:val="en-GB"/>
        </w:rPr>
      </w:pPr>
      <w:bookmarkStart w:id="0" w:name="_GoBack"/>
      <w:bookmarkEnd w:id="0"/>
      <w:r>
        <w:rPr>
          <w:color w:val="auto"/>
          <w:sz w:val="22"/>
          <w:szCs w:val="22"/>
          <w:lang w:val="en-GB"/>
        </w:rPr>
        <w:t>S1 Tab.</w:t>
      </w:r>
      <w:r w:rsidRPr="00B16009">
        <w:rPr>
          <w:color w:val="auto"/>
          <w:sz w:val="22"/>
          <w:szCs w:val="22"/>
          <w:lang w:val="en-GB"/>
        </w:rPr>
        <w:t xml:space="preserve"> </w:t>
      </w:r>
      <w:r>
        <w:rPr>
          <w:color w:val="auto"/>
          <w:sz w:val="22"/>
          <w:szCs w:val="22"/>
          <w:lang w:val="en-GB"/>
        </w:rPr>
        <w:t>W</w:t>
      </w:r>
      <w:r w:rsidRPr="00B16009">
        <w:rPr>
          <w:color w:val="auto"/>
          <w:sz w:val="22"/>
          <w:szCs w:val="22"/>
          <w:lang w:val="en-GB"/>
        </w:rPr>
        <w:t>eighted correlation matrix of observed vari</w:t>
      </w:r>
      <w:r>
        <w:rPr>
          <w:color w:val="auto"/>
          <w:sz w:val="22"/>
          <w:szCs w:val="22"/>
          <w:lang w:val="en-GB"/>
        </w:rPr>
        <w:t>ables of each latent constructs</w:t>
      </w:r>
    </w:p>
    <w:tbl>
      <w:tblPr>
        <w:tblW w:w="8209" w:type="dxa"/>
        <w:tblInd w:w="55" w:type="dxa"/>
        <w:tblCellMar>
          <w:left w:w="57" w:type="dxa"/>
          <w:right w:w="28" w:type="dxa"/>
        </w:tblCellMar>
        <w:tblLook w:val="04A0" w:firstRow="1" w:lastRow="0" w:firstColumn="1" w:lastColumn="0" w:noHBand="0" w:noVBand="1"/>
      </w:tblPr>
      <w:tblGrid>
        <w:gridCol w:w="5953"/>
        <w:gridCol w:w="564"/>
        <w:gridCol w:w="564"/>
        <w:gridCol w:w="564"/>
        <w:gridCol w:w="564"/>
      </w:tblGrid>
      <w:tr w:rsidR="00C45BDA" w:rsidRPr="005578D6" w:rsidTr="00BF1CFB">
        <w:trPr>
          <w:trHeight w:val="340"/>
        </w:trPr>
        <w:tc>
          <w:tcPr>
            <w:tcW w:w="595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BDA" w:rsidRPr="001E032D" w:rsidRDefault="00C45BDA" w:rsidP="00BF1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1E032D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Financial access to care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376FC5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val="en-GB"/>
              </w:rPr>
            </w:pPr>
            <w:r w:rsidRPr="00376FC5">
              <w:rPr>
                <w:rFonts w:eastAsia="Times New Roman" w:cs="Times New Roman"/>
                <w:b/>
                <w:lang w:val="en-GB"/>
              </w:rPr>
              <w:t>1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376FC5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val="en-GB"/>
              </w:rPr>
            </w:pPr>
            <w:r w:rsidRPr="00376FC5">
              <w:rPr>
                <w:rFonts w:eastAsia="Times New Roman" w:cs="Times New Roman"/>
                <w:b/>
                <w:lang w:val="en-GB"/>
              </w:rPr>
              <w:t>2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45BDA" w:rsidRPr="00376FC5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val="en-GB"/>
              </w:rPr>
            </w:pPr>
            <w:r w:rsidRPr="00376FC5">
              <w:rPr>
                <w:rFonts w:eastAsia="Times New Roman" w:cs="Times New Roman"/>
                <w:b/>
                <w:lang w:val="en-GB"/>
              </w:rPr>
              <w:t>3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C45BDA" w:rsidRPr="005578D6" w:rsidTr="00BF1CFB">
        <w:trPr>
          <w:trHeight w:val="340"/>
        </w:trPr>
        <w:tc>
          <w:tcPr>
            <w:tcW w:w="595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BDA" w:rsidRPr="001E032D" w:rsidRDefault="00C45BDA" w:rsidP="00BF1C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76FC5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1.</w:t>
            </w:r>
            <w:r w:rsidRPr="001E032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Being unemployed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752A8">
              <w:rPr>
                <w:rFonts w:eastAsia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56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C45BDA" w:rsidRPr="005578D6" w:rsidTr="00BF1CFB">
        <w:trPr>
          <w:trHeight w:val="340"/>
        </w:trPr>
        <w:tc>
          <w:tcPr>
            <w:tcW w:w="59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BDA" w:rsidRPr="001E032D" w:rsidRDefault="00C45BDA" w:rsidP="00BF1C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76FC5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.</w:t>
            </w:r>
            <w:r w:rsidRPr="001E032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Monthly household income &lt; 211€/CU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752A8">
              <w:rPr>
                <w:rFonts w:eastAsia="Times New Roman" w:cs="Times New Roman"/>
                <w:color w:val="000000"/>
                <w:lang w:val="en-GB"/>
              </w:rPr>
              <w:t>0.3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752A8">
              <w:rPr>
                <w:rFonts w:eastAsia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5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C45BDA" w:rsidRPr="005752A8" w:rsidTr="00BF1CFB">
        <w:trPr>
          <w:trHeight w:val="340"/>
        </w:trPr>
        <w:tc>
          <w:tcPr>
            <w:tcW w:w="59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BDA" w:rsidRPr="001E032D" w:rsidRDefault="00C45BDA" w:rsidP="00BF1C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76FC5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3.</w:t>
            </w:r>
            <w:r w:rsidRPr="001E032D">
              <w:rPr>
                <w:lang w:val="en-US"/>
              </w:rPr>
              <w:t xml:space="preserve"> </w:t>
            </w:r>
            <w:r w:rsidRPr="001E032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Not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having </w:t>
            </w:r>
            <w:r w:rsidRPr="001E032D">
              <w:rPr>
                <w:rFonts w:ascii="Calibri" w:eastAsia="Times New Roman" w:hAnsi="Calibri" w:cs="Times New Roman"/>
                <w:color w:val="000000"/>
                <w:lang w:val="en-GB"/>
              </w:rPr>
              <w:t>receiv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ed</w:t>
            </w:r>
            <w:r w:rsidRPr="001E032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social benefits during the previous year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752A8">
              <w:rPr>
                <w:rFonts w:eastAsia="Times New Roman" w:cs="Times New Roman"/>
                <w:color w:val="000000"/>
                <w:lang w:val="en-GB"/>
              </w:rPr>
              <w:t>0.2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752A8">
              <w:rPr>
                <w:rFonts w:eastAsia="Times New Roman" w:cs="Times New Roman"/>
                <w:color w:val="000000"/>
                <w:lang w:val="en-GB"/>
              </w:rPr>
              <w:t>0.6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752A8">
              <w:rPr>
                <w:rFonts w:eastAsia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C45BDA" w:rsidRPr="005752A8" w:rsidTr="00BF1CFB">
        <w:trPr>
          <w:trHeight w:val="340"/>
        </w:trPr>
        <w:tc>
          <w:tcPr>
            <w:tcW w:w="595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5BDA" w:rsidRPr="001E032D" w:rsidRDefault="00C45BDA" w:rsidP="00BF1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1E032D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Migration status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376FC5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val="en-GB"/>
              </w:rPr>
            </w:pPr>
            <w:r w:rsidRPr="00376FC5">
              <w:rPr>
                <w:rFonts w:eastAsia="Times New Roman" w:cs="Times New Roman"/>
                <w:b/>
                <w:lang w:val="en-GB"/>
              </w:rPr>
              <w:t>4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376FC5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val="en-GB"/>
              </w:rPr>
            </w:pPr>
            <w:r w:rsidRPr="00376FC5">
              <w:rPr>
                <w:rFonts w:eastAsia="Times New Roman" w:cs="Times New Roman"/>
                <w:b/>
                <w:lang w:val="en-GB"/>
              </w:rPr>
              <w:t>5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45BDA" w:rsidRPr="00376FC5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val="en-GB"/>
              </w:rPr>
            </w:pPr>
            <w:r w:rsidRPr="00376FC5">
              <w:rPr>
                <w:rFonts w:eastAsia="Times New Roman" w:cs="Times New Roman"/>
                <w:b/>
                <w:lang w:val="en-GB"/>
              </w:rPr>
              <w:t>6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376FC5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val="en-GB"/>
              </w:rPr>
            </w:pPr>
            <w:r w:rsidRPr="00376FC5">
              <w:rPr>
                <w:rFonts w:eastAsia="Times New Roman" w:cs="Times New Roman"/>
                <w:b/>
                <w:lang w:val="en-GB"/>
              </w:rPr>
              <w:t>7</w:t>
            </w:r>
          </w:p>
        </w:tc>
      </w:tr>
      <w:tr w:rsidR="00C45BDA" w:rsidRPr="005752A8" w:rsidTr="00BF1CFB">
        <w:trPr>
          <w:trHeight w:val="340"/>
        </w:trPr>
        <w:tc>
          <w:tcPr>
            <w:tcW w:w="595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5BDA" w:rsidRPr="001E032D" w:rsidRDefault="00C45BDA" w:rsidP="00BF1C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76FC5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4.</w:t>
            </w:r>
            <w:r w:rsidRPr="001E032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Being born out of France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752A8">
              <w:rPr>
                <w:rFonts w:eastAsia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56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C45BDA" w:rsidRPr="005752A8" w:rsidTr="00BF1CFB">
        <w:trPr>
          <w:trHeight w:val="340"/>
        </w:trPr>
        <w:tc>
          <w:tcPr>
            <w:tcW w:w="595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BDA" w:rsidRPr="001E032D" w:rsidRDefault="00C45BDA" w:rsidP="00BF1C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76FC5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5.</w:t>
            </w:r>
            <w:r w:rsidRPr="001E032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Time lived in France &lt; ¼ of one’s life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752A8">
              <w:rPr>
                <w:rFonts w:eastAsia="Times New Roman" w:cs="Times New Roman"/>
                <w:color w:val="000000"/>
                <w:lang w:val="en-GB"/>
              </w:rPr>
              <w:t>0.4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752A8">
              <w:rPr>
                <w:rFonts w:eastAsia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5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C45BDA" w:rsidRPr="005752A8" w:rsidTr="00BF1CFB">
        <w:trPr>
          <w:trHeight w:val="340"/>
        </w:trPr>
        <w:tc>
          <w:tcPr>
            <w:tcW w:w="59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BDA" w:rsidRPr="001E032D" w:rsidRDefault="00C45BDA" w:rsidP="00BF1C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76FC5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6.</w:t>
            </w:r>
            <w:r w:rsidRPr="001E032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Difficulties in French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752A8">
              <w:rPr>
                <w:rFonts w:eastAsia="Times New Roman" w:cs="Times New Roman"/>
                <w:color w:val="000000"/>
                <w:lang w:val="en-GB"/>
              </w:rPr>
              <w:t>0.3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752A8">
              <w:rPr>
                <w:rFonts w:eastAsia="Times New Roman" w:cs="Times New Roman"/>
                <w:color w:val="000000"/>
                <w:lang w:val="en-GB"/>
              </w:rPr>
              <w:t>0.1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752A8">
              <w:rPr>
                <w:rFonts w:eastAsia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C45BDA" w:rsidRPr="005752A8" w:rsidTr="00BF1CFB">
        <w:trPr>
          <w:trHeight w:val="340"/>
        </w:trPr>
        <w:tc>
          <w:tcPr>
            <w:tcW w:w="595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BDA" w:rsidRPr="001E032D" w:rsidRDefault="00C45BDA" w:rsidP="00BF1C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76FC5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7.</w:t>
            </w:r>
            <w:r w:rsidRPr="001E032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Being undocumented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752A8">
              <w:rPr>
                <w:rFonts w:eastAsia="Times New Roman" w:cs="Times New Roman"/>
                <w:color w:val="000000"/>
                <w:lang w:val="en-GB"/>
              </w:rPr>
              <w:t>0.2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752A8">
              <w:rPr>
                <w:rFonts w:eastAsia="Times New Roman" w:cs="Times New Roman"/>
                <w:color w:val="000000"/>
                <w:lang w:val="en-GB"/>
              </w:rPr>
              <w:t>0.1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752A8">
              <w:rPr>
                <w:rFonts w:eastAsia="Times New Roman" w:cs="Times New Roman"/>
                <w:color w:val="000000"/>
                <w:lang w:val="en-GB"/>
              </w:rPr>
              <w:t>0.22</w:t>
            </w:r>
          </w:p>
        </w:tc>
        <w:tc>
          <w:tcPr>
            <w:tcW w:w="56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752A8">
              <w:rPr>
                <w:rFonts w:eastAsia="Times New Roman" w:cs="Times New Roman"/>
                <w:color w:val="000000"/>
                <w:lang w:val="en-GB"/>
              </w:rPr>
              <w:t>1</w:t>
            </w:r>
          </w:p>
        </w:tc>
      </w:tr>
      <w:tr w:rsidR="00C45BDA" w:rsidRPr="005752A8" w:rsidTr="00BF1CFB">
        <w:trPr>
          <w:trHeight w:val="340"/>
        </w:trPr>
        <w:tc>
          <w:tcPr>
            <w:tcW w:w="595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5BDA" w:rsidRPr="001E032D" w:rsidRDefault="00C45BDA" w:rsidP="00BF1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1E032D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Housing history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376FC5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val="en-GB"/>
              </w:rPr>
            </w:pPr>
            <w:r w:rsidRPr="00376FC5">
              <w:rPr>
                <w:rFonts w:eastAsia="Times New Roman" w:cs="Times New Roman"/>
                <w:b/>
                <w:lang w:val="en-GB"/>
              </w:rPr>
              <w:t>8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376FC5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val="en-GB"/>
              </w:rPr>
            </w:pPr>
            <w:r w:rsidRPr="00376FC5">
              <w:rPr>
                <w:rFonts w:eastAsia="Times New Roman" w:cs="Times New Roman"/>
                <w:b/>
                <w:lang w:val="en-GB"/>
              </w:rPr>
              <w:t>9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45BDA" w:rsidRPr="00376FC5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val="en-GB"/>
              </w:rPr>
            </w:pPr>
            <w:r w:rsidRPr="00376FC5">
              <w:rPr>
                <w:rFonts w:eastAsia="Times New Roman" w:cs="Times New Roman"/>
                <w:b/>
                <w:lang w:val="en-GB"/>
              </w:rPr>
              <w:t>10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C45BDA" w:rsidRPr="005752A8" w:rsidTr="00BF1CFB">
        <w:trPr>
          <w:trHeight w:val="340"/>
        </w:trPr>
        <w:tc>
          <w:tcPr>
            <w:tcW w:w="595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BDA" w:rsidRPr="001E032D" w:rsidRDefault="00C45BDA" w:rsidP="00BF1C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76FC5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8.</w:t>
            </w:r>
            <w:r w:rsidRPr="001E032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Duration of homelessness &gt; 24 months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752A8">
              <w:rPr>
                <w:rFonts w:eastAsia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56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C45BDA" w:rsidRPr="005752A8" w:rsidTr="00BF1CFB">
        <w:trPr>
          <w:trHeight w:val="340"/>
        </w:trPr>
        <w:tc>
          <w:tcPr>
            <w:tcW w:w="59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BDA" w:rsidRPr="001E032D" w:rsidRDefault="00C45BDA" w:rsidP="00BF1C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76FC5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9.</w:t>
            </w:r>
            <w:r w:rsidRPr="001E032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Moves per year &gt; 4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-</w:t>
            </w:r>
            <w:r w:rsidRPr="005752A8">
              <w:rPr>
                <w:rFonts w:eastAsia="Times New Roman" w:cs="Times New Roman"/>
                <w:color w:val="000000"/>
                <w:lang w:val="en-GB"/>
              </w:rPr>
              <w:t>0.4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752A8">
              <w:rPr>
                <w:rFonts w:eastAsia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5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C45BDA" w:rsidRPr="005752A8" w:rsidTr="00BF1CFB">
        <w:trPr>
          <w:trHeight w:val="340"/>
        </w:trPr>
        <w:tc>
          <w:tcPr>
            <w:tcW w:w="595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BDA" w:rsidRPr="001E032D" w:rsidRDefault="00C45BDA" w:rsidP="00BF1C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76FC5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10.</w:t>
            </w:r>
            <w:r w:rsidRPr="001E032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Duration spent in the current shelter &lt; 1 year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-</w:t>
            </w:r>
            <w:r w:rsidRPr="005752A8">
              <w:rPr>
                <w:rFonts w:eastAsia="Times New Roman" w:cs="Times New Roman"/>
                <w:color w:val="000000"/>
                <w:lang w:val="en-GB"/>
              </w:rPr>
              <w:t>0.4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752A8">
              <w:rPr>
                <w:rFonts w:eastAsia="Times New Roman" w:cs="Times New Roman"/>
                <w:color w:val="000000"/>
                <w:lang w:val="en-GB"/>
              </w:rPr>
              <w:t>0.3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752A8">
              <w:rPr>
                <w:rFonts w:eastAsia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C45BDA" w:rsidRPr="005752A8" w:rsidTr="00BF1CFB">
        <w:trPr>
          <w:trHeight w:val="340"/>
        </w:trPr>
        <w:tc>
          <w:tcPr>
            <w:tcW w:w="595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5BDA" w:rsidRPr="001E032D" w:rsidRDefault="00C45BDA" w:rsidP="00BF1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1E032D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Spatial access to healthcare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376FC5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val="en-GB"/>
              </w:rPr>
            </w:pPr>
            <w:r w:rsidRPr="00376FC5">
              <w:rPr>
                <w:rFonts w:eastAsia="Times New Roman" w:cs="Times New Roman"/>
                <w:b/>
                <w:lang w:val="en-GB"/>
              </w:rPr>
              <w:t>11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376FC5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val="en-GB"/>
              </w:rPr>
            </w:pPr>
            <w:r w:rsidRPr="00376FC5">
              <w:rPr>
                <w:rFonts w:eastAsia="Times New Roman" w:cs="Times New Roman"/>
                <w:b/>
                <w:lang w:val="en-GB"/>
              </w:rPr>
              <w:t>12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45BDA" w:rsidRPr="00376FC5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val="en-GB"/>
              </w:rPr>
            </w:pPr>
            <w:r w:rsidRPr="00376FC5">
              <w:rPr>
                <w:rFonts w:eastAsia="Times New Roman" w:cs="Times New Roman"/>
                <w:b/>
                <w:lang w:val="en-GB"/>
              </w:rPr>
              <w:t>13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C45BDA" w:rsidRPr="005752A8" w:rsidTr="00BF1CFB">
        <w:trPr>
          <w:trHeight w:val="340"/>
        </w:trPr>
        <w:tc>
          <w:tcPr>
            <w:tcW w:w="595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BDA" w:rsidRPr="001E032D" w:rsidRDefault="00C45BDA" w:rsidP="00BF1C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76FC5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11.</w:t>
            </w:r>
            <w:r w:rsidRPr="001E032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Difficulties in transport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752A8">
              <w:rPr>
                <w:rFonts w:eastAsia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56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C45BDA" w:rsidRPr="005752A8" w:rsidTr="00BF1CFB">
        <w:trPr>
          <w:trHeight w:val="340"/>
        </w:trPr>
        <w:tc>
          <w:tcPr>
            <w:tcW w:w="59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BDA" w:rsidRPr="001E032D" w:rsidRDefault="00C45BDA" w:rsidP="00BF1C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76FC5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12.</w:t>
            </w:r>
            <w:r w:rsidRPr="001E032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Not s</w:t>
            </w:r>
            <w:r w:rsidRPr="001E032D">
              <w:rPr>
                <w:rFonts w:ascii="Calibri" w:eastAsia="Times New Roman" w:hAnsi="Calibri" w:cs="Times New Roman"/>
                <w:color w:val="000000"/>
                <w:lang w:val="en-GB"/>
              </w:rPr>
              <w:t>atisf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ied</w:t>
            </w:r>
            <w:r w:rsidRPr="001E032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with public transportation in the neighbourhood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752A8">
              <w:rPr>
                <w:rFonts w:eastAsia="Times New Roman" w:cs="Times New Roman"/>
                <w:color w:val="000000"/>
                <w:lang w:val="en-GB"/>
              </w:rPr>
              <w:t>0.2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752A8">
              <w:rPr>
                <w:rFonts w:eastAsia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5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C45BDA" w:rsidRPr="005752A8" w:rsidTr="00BF1CFB">
        <w:trPr>
          <w:trHeight w:val="340"/>
        </w:trPr>
        <w:tc>
          <w:tcPr>
            <w:tcW w:w="595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5BDA" w:rsidRPr="001E032D" w:rsidRDefault="00C45BDA" w:rsidP="00BF1C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76FC5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13.</w:t>
            </w:r>
            <w:r w:rsidRPr="001E032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Not s</w:t>
            </w:r>
            <w:r w:rsidRPr="001E032D">
              <w:rPr>
                <w:rFonts w:ascii="Calibri" w:eastAsia="Times New Roman" w:hAnsi="Calibri" w:cs="Times New Roman"/>
                <w:color w:val="000000"/>
                <w:lang w:val="en-GB"/>
              </w:rPr>
              <w:t>atisf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ied with</w:t>
            </w:r>
            <w:r w:rsidRPr="001E032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healthcare providers in the neighbourhood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0.2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752A8">
              <w:rPr>
                <w:rFonts w:eastAsia="Times New Roman" w:cs="Times New Roman"/>
                <w:color w:val="000000"/>
                <w:lang w:val="en-GB"/>
              </w:rPr>
              <w:t>0.</w:t>
            </w:r>
            <w:r>
              <w:rPr>
                <w:rFonts w:eastAsia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752A8">
              <w:rPr>
                <w:rFonts w:eastAsia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C45BDA" w:rsidRPr="005752A8" w:rsidTr="00BF1CFB">
        <w:trPr>
          <w:trHeight w:val="340"/>
        </w:trPr>
        <w:tc>
          <w:tcPr>
            <w:tcW w:w="595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5BDA" w:rsidRPr="001E032D" w:rsidRDefault="00C45BDA" w:rsidP="00BF1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1E032D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Healthcare utilization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376FC5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val="en-GB"/>
              </w:rPr>
            </w:pPr>
            <w:r w:rsidRPr="00376FC5">
              <w:rPr>
                <w:rFonts w:eastAsia="Times New Roman" w:cs="Times New Roman"/>
                <w:b/>
                <w:lang w:val="en-GB"/>
              </w:rPr>
              <w:t>14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376FC5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val="en-GB"/>
              </w:rPr>
            </w:pPr>
            <w:r w:rsidRPr="00376FC5">
              <w:rPr>
                <w:rFonts w:eastAsia="Times New Roman" w:cs="Times New Roman"/>
                <w:b/>
                <w:lang w:val="en-GB"/>
              </w:rPr>
              <w:t>15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376FC5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val="en-GB"/>
              </w:rPr>
            </w:pPr>
            <w:r w:rsidRPr="00376FC5">
              <w:rPr>
                <w:rFonts w:eastAsia="Times New Roman" w:cs="Times New Roman"/>
                <w:b/>
                <w:lang w:val="en-GB"/>
              </w:rPr>
              <w:t>16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C45BDA" w:rsidRPr="005752A8" w:rsidTr="00BF1CFB">
        <w:trPr>
          <w:trHeight w:val="340"/>
        </w:trPr>
        <w:tc>
          <w:tcPr>
            <w:tcW w:w="595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BDA" w:rsidRPr="001E032D" w:rsidRDefault="00C45BDA" w:rsidP="00BF1C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76FC5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14.</w:t>
            </w:r>
            <w:r w:rsidRPr="001E032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No c</w:t>
            </w:r>
            <w:r w:rsidRPr="001E032D">
              <w:rPr>
                <w:rFonts w:ascii="Calibri" w:eastAsia="Times New Roman" w:hAnsi="Calibri" w:cs="Times New Roman"/>
                <w:color w:val="000000"/>
                <w:lang w:val="en-GB"/>
              </w:rPr>
              <w:t>onsultation a physician during the previous year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752A8">
              <w:rPr>
                <w:rFonts w:eastAsia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C45BDA" w:rsidRPr="005752A8" w:rsidTr="00BF1CFB">
        <w:trPr>
          <w:trHeight w:val="340"/>
        </w:trPr>
        <w:tc>
          <w:tcPr>
            <w:tcW w:w="59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BDA" w:rsidRPr="001E032D" w:rsidRDefault="00C45BDA" w:rsidP="00BF1C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76FC5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15.</w:t>
            </w:r>
            <w:r w:rsidRPr="001E032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No g</w:t>
            </w:r>
            <w:r w:rsidRPr="001E032D">
              <w:rPr>
                <w:rFonts w:ascii="Calibri" w:eastAsia="Times New Roman" w:hAnsi="Calibri" w:cs="Times New Roman"/>
                <w:color w:val="000000"/>
                <w:lang w:val="en-GB"/>
              </w:rPr>
              <w:t>ynaecological follow-up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752A8">
              <w:rPr>
                <w:rFonts w:eastAsia="Times New Roman" w:cs="Times New Roman"/>
                <w:color w:val="000000"/>
                <w:lang w:val="en-GB"/>
              </w:rPr>
              <w:t>0.0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752A8">
              <w:rPr>
                <w:rFonts w:eastAsia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C45BDA" w:rsidRPr="005752A8" w:rsidTr="00BF1CFB">
        <w:trPr>
          <w:trHeight w:val="340"/>
        </w:trPr>
        <w:tc>
          <w:tcPr>
            <w:tcW w:w="595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5BDA" w:rsidRPr="001E032D" w:rsidRDefault="00C45BDA" w:rsidP="00BF1C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76FC5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16.</w:t>
            </w:r>
            <w:r w:rsidRPr="001E032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No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</w:t>
            </w:r>
            <w:r w:rsidRPr="001E032D">
              <w:rPr>
                <w:rFonts w:ascii="Calibri" w:eastAsia="Times New Roman" w:hAnsi="Calibri" w:cs="Times New Roman"/>
                <w:color w:val="000000"/>
                <w:lang w:val="en-GB"/>
              </w:rPr>
              <w:t>apsmear</w:t>
            </w:r>
            <w:proofErr w:type="spellEnd"/>
            <w:r w:rsidRPr="001E032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in lifetime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752A8">
              <w:rPr>
                <w:rFonts w:eastAsia="Times New Roman" w:cs="Times New Roman"/>
                <w:color w:val="000000"/>
                <w:lang w:val="en-GB"/>
              </w:rPr>
              <w:t>0.2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752A8">
              <w:rPr>
                <w:rFonts w:eastAsia="Times New Roman" w:cs="Times New Roman"/>
                <w:color w:val="000000"/>
                <w:lang w:val="en-GB"/>
              </w:rPr>
              <w:t>0.3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752A8">
              <w:rPr>
                <w:rFonts w:eastAsia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C45BDA" w:rsidRPr="005752A8" w:rsidTr="00BF1CFB">
        <w:trPr>
          <w:trHeight w:val="340"/>
        </w:trPr>
        <w:tc>
          <w:tcPr>
            <w:tcW w:w="595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5BDA" w:rsidRPr="001E032D" w:rsidRDefault="00C45BDA" w:rsidP="00BF1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1E032D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Self-perceived health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376FC5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val="en-GB"/>
              </w:rPr>
            </w:pPr>
            <w:r w:rsidRPr="00376FC5">
              <w:rPr>
                <w:rFonts w:eastAsia="Times New Roman" w:cs="Times New Roman"/>
                <w:b/>
                <w:lang w:val="en-GB"/>
              </w:rPr>
              <w:t>17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376FC5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val="en-GB"/>
              </w:rPr>
            </w:pPr>
            <w:r w:rsidRPr="00376FC5">
              <w:rPr>
                <w:rFonts w:eastAsia="Times New Roman" w:cs="Times New Roman"/>
                <w:b/>
                <w:lang w:val="en-GB"/>
              </w:rPr>
              <w:t>18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376FC5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val="en-GB"/>
              </w:rPr>
            </w:pPr>
            <w:r w:rsidRPr="00376FC5">
              <w:rPr>
                <w:rFonts w:eastAsia="Times New Roman" w:cs="Times New Roman"/>
                <w:b/>
                <w:lang w:val="en-GB"/>
              </w:rPr>
              <w:t>19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C45BDA" w:rsidRPr="005752A8" w:rsidTr="00BF1CFB">
        <w:trPr>
          <w:trHeight w:val="340"/>
        </w:trPr>
        <w:tc>
          <w:tcPr>
            <w:tcW w:w="595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BDA" w:rsidRPr="001E032D" w:rsidRDefault="00C45BDA" w:rsidP="00BF1C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76FC5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17.</w:t>
            </w:r>
            <w:r w:rsidRPr="001E032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oor or very poor c</w:t>
            </w:r>
            <w:r w:rsidRPr="001E032D">
              <w:rPr>
                <w:rFonts w:ascii="Calibri" w:eastAsia="Times New Roman" w:hAnsi="Calibri" w:cs="Times New Roman"/>
                <w:color w:val="000000"/>
                <w:lang w:val="en-GB"/>
              </w:rPr>
              <w:t>urrent general health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752A8">
              <w:rPr>
                <w:rFonts w:eastAsia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C45BDA" w:rsidRPr="00223FC9" w:rsidTr="00BF1CFB">
        <w:trPr>
          <w:trHeight w:val="340"/>
        </w:trPr>
        <w:tc>
          <w:tcPr>
            <w:tcW w:w="59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BDA" w:rsidRPr="001E032D" w:rsidRDefault="00C45BDA" w:rsidP="00BF1C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76FC5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18.</w:t>
            </w:r>
            <w:r w:rsidRPr="001E032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oor or very poor c</w:t>
            </w:r>
            <w:r w:rsidRPr="001E032D">
              <w:rPr>
                <w:rFonts w:ascii="Calibri" w:eastAsia="Times New Roman" w:hAnsi="Calibri" w:cs="Times New Roman"/>
                <w:color w:val="000000"/>
                <w:lang w:val="en-GB"/>
              </w:rPr>
              <w:t>urrent physical health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752A8">
              <w:rPr>
                <w:rFonts w:eastAsia="Times New Roman" w:cs="Times New Roman"/>
                <w:color w:val="000000"/>
                <w:lang w:val="en-GB"/>
              </w:rPr>
              <w:t>0.7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752A8">
              <w:rPr>
                <w:rFonts w:eastAsia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C45BDA" w:rsidRPr="00223FC9" w:rsidTr="00BF1CFB">
        <w:trPr>
          <w:trHeight w:val="340"/>
        </w:trPr>
        <w:tc>
          <w:tcPr>
            <w:tcW w:w="595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5BDA" w:rsidRPr="001E032D" w:rsidRDefault="00C45BDA" w:rsidP="00BF1C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76FC5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19.</w:t>
            </w:r>
            <w:r w:rsidRPr="001E032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oor or very poor c</w:t>
            </w:r>
            <w:r w:rsidRPr="001E032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urrent psychological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752A8">
              <w:rPr>
                <w:rFonts w:eastAsia="Times New Roman" w:cs="Times New Roman"/>
                <w:color w:val="000000"/>
                <w:lang w:val="en-GB"/>
              </w:rPr>
              <w:t>0.5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752A8">
              <w:rPr>
                <w:rFonts w:eastAsia="Times New Roman" w:cs="Times New Roman"/>
                <w:color w:val="000000"/>
                <w:lang w:val="en-GB"/>
              </w:rPr>
              <w:t>0.5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752A8">
              <w:rPr>
                <w:rFonts w:eastAsia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C45BDA" w:rsidRPr="00223FC9" w:rsidTr="00BF1CFB">
        <w:trPr>
          <w:trHeight w:val="340"/>
        </w:trPr>
        <w:tc>
          <w:tcPr>
            <w:tcW w:w="595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5BDA" w:rsidRPr="001E032D" w:rsidRDefault="00C45BDA" w:rsidP="00BF1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1E032D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Victimization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 history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376FC5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val="en-GB"/>
              </w:rPr>
            </w:pPr>
            <w:r w:rsidRPr="00376FC5">
              <w:rPr>
                <w:rFonts w:eastAsia="Times New Roman" w:cs="Times New Roman"/>
                <w:b/>
                <w:lang w:val="en-GB"/>
              </w:rPr>
              <w:t>20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376FC5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val="en-GB"/>
              </w:rPr>
            </w:pPr>
            <w:r w:rsidRPr="00376FC5">
              <w:rPr>
                <w:rFonts w:eastAsia="Times New Roman" w:cs="Times New Roman"/>
                <w:b/>
                <w:lang w:val="en-GB"/>
              </w:rPr>
              <w:t>21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376FC5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val="en-GB"/>
              </w:rPr>
            </w:pPr>
            <w:r w:rsidRPr="00376FC5">
              <w:rPr>
                <w:rFonts w:eastAsia="Times New Roman" w:cs="Times New Roman"/>
                <w:b/>
                <w:lang w:val="en-GB"/>
              </w:rPr>
              <w:t>22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C45BDA" w:rsidRPr="00223FC9" w:rsidTr="00BF1CFB">
        <w:trPr>
          <w:trHeight w:val="340"/>
        </w:trPr>
        <w:tc>
          <w:tcPr>
            <w:tcW w:w="595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BDA" w:rsidRPr="001E032D" w:rsidRDefault="00C45BDA" w:rsidP="00BF1C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76FC5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0.</w:t>
            </w:r>
            <w:r w:rsidRPr="001E032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A violent event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C45BDA" w:rsidRPr="00971430" w:rsidTr="00BF1CFB">
        <w:trPr>
          <w:trHeight w:val="340"/>
        </w:trPr>
        <w:tc>
          <w:tcPr>
            <w:tcW w:w="59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BDA" w:rsidRPr="001E032D" w:rsidRDefault="00C45BDA" w:rsidP="00BF1C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76FC5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1.</w:t>
            </w:r>
            <w:r w:rsidRPr="001E032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Physical or sexual assault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0.2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C45BDA" w:rsidRPr="00971430" w:rsidTr="00BF1CFB">
        <w:trPr>
          <w:trHeight w:val="340"/>
        </w:trPr>
        <w:tc>
          <w:tcPr>
            <w:tcW w:w="595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BDA" w:rsidRPr="001E032D" w:rsidRDefault="00C45BDA" w:rsidP="00BF1C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76FC5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2.</w:t>
            </w:r>
            <w:r w:rsidRPr="001E032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An episode of PTSD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0.6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0.2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C45BDA" w:rsidRPr="00971430" w:rsidTr="00BF1CFB">
        <w:trPr>
          <w:trHeight w:val="340"/>
        </w:trPr>
        <w:tc>
          <w:tcPr>
            <w:tcW w:w="595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5BDA" w:rsidRPr="001E032D" w:rsidRDefault="00C45BDA" w:rsidP="00BF1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1E032D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Social networking opportunities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376FC5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val="en-GB"/>
              </w:rPr>
            </w:pPr>
            <w:r w:rsidRPr="00376FC5">
              <w:rPr>
                <w:rFonts w:eastAsia="Times New Roman" w:cs="Times New Roman"/>
                <w:b/>
                <w:lang w:val="en-GB"/>
              </w:rPr>
              <w:t>23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376FC5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val="en-GB"/>
              </w:rPr>
            </w:pPr>
            <w:r w:rsidRPr="00376FC5">
              <w:rPr>
                <w:rFonts w:eastAsia="Times New Roman" w:cs="Times New Roman"/>
                <w:b/>
                <w:lang w:val="en-GB"/>
              </w:rPr>
              <w:t>24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376FC5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val="en-GB"/>
              </w:rPr>
            </w:pPr>
            <w:r w:rsidRPr="00376FC5">
              <w:rPr>
                <w:rFonts w:eastAsia="Times New Roman" w:cs="Times New Roman"/>
                <w:b/>
                <w:lang w:val="en-GB"/>
              </w:rPr>
              <w:t>25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C45BDA" w:rsidRPr="005752A8" w:rsidTr="00BF1CFB">
        <w:trPr>
          <w:trHeight w:val="340"/>
        </w:trPr>
        <w:tc>
          <w:tcPr>
            <w:tcW w:w="595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BDA" w:rsidRPr="001E032D" w:rsidRDefault="00C45BDA" w:rsidP="00BF1C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76FC5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23</w:t>
            </w:r>
            <w:r w:rsidRPr="00376FC5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.</w:t>
            </w:r>
            <w:r w:rsidRPr="001E032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Not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having </w:t>
            </w:r>
            <w:r w:rsidRPr="001E032D">
              <w:rPr>
                <w:rFonts w:ascii="Calibri" w:eastAsia="Times New Roman" w:hAnsi="Calibri" w:cs="Times New Roman"/>
                <w:color w:val="000000"/>
                <w:lang w:val="en-GB"/>
              </w:rPr>
              <w:t>invited to a party during the previous year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C45BDA" w:rsidRPr="005752A8" w:rsidTr="00BF1CFB">
        <w:trPr>
          <w:trHeight w:val="340"/>
        </w:trPr>
        <w:tc>
          <w:tcPr>
            <w:tcW w:w="59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BDA" w:rsidRPr="001E032D" w:rsidRDefault="00C45BDA" w:rsidP="00BF1C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76FC5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4.</w:t>
            </w:r>
            <w:r w:rsidRPr="001E032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Not participating in cultural activities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0.2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C45BDA" w:rsidRPr="005752A8" w:rsidTr="00BF1CFB">
        <w:trPr>
          <w:trHeight w:val="340"/>
        </w:trPr>
        <w:tc>
          <w:tcPr>
            <w:tcW w:w="595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5BDA" w:rsidRPr="001E032D" w:rsidRDefault="00C45BDA" w:rsidP="00BF1C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76FC5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5.</w:t>
            </w:r>
            <w:r w:rsidRPr="001E032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Not going to cafés or restaurants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0.2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0.2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C45BDA" w:rsidRPr="005752A8" w:rsidTr="00BF1CFB">
        <w:trPr>
          <w:trHeight w:val="340"/>
        </w:trPr>
        <w:tc>
          <w:tcPr>
            <w:tcW w:w="595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BDA" w:rsidRPr="001E032D" w:rsidRDefault="00C45BDA" w:rsidP="00BF1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1E032D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Caring for children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45BDA" w:rsidRPr="00376FC5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val="en-GB"/>
              </w:rPr>
            </w:pPr>
            <w:r w:rsidRPr="00376FC5">
              <w:rPr>
                <w:rFonts w:eastAsia="Times New Roman" w:cs="Times New Roman"/>
                <w:b/>
                <w:lang w:val="en-GB"/>
              </w:rPr>
              <w:t>26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BDA" w:rsidRPr="00376FC5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val="en-GB"/>
              </w:rPr>
            </w:pPr>
            <w:r w:rsidRPr="00376FC5">
              <w:rPr>
                <w:rFonts w:eastAsia="Times New Roman" w:cs="Times New Roman"/>
                <w:b/>
                <w:lang w:val="en-GB"/>
              </w:rPr>
              <w:t>27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BDA" w:rsidRPr="00376FC5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val="en-GB"/>
              </w:rPr>
            </w:pPr>
            <w:r w:rsidRPr="00376FC5">
              <w:rPr>
                <w:rFonts w:eastAsia="Times New Roman" w:cs="Times New Roman"/>
                <w:b/>
                <w:lang w:val="en-GB"/>
              </w:rPr>
              <w:t>28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BDA" w:rsidRPr="00376FC5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val="en-GB"/>
              </w:rPr>
            </w:pPr>
            <w:r>
              <w:rPr>
                <w:rFonts w:eastAsia="Times New Roman" w:cs="Times New Roman"/>
                <w:b/>
                <w:lang w:val="en-GB"/>
              </w:rPr>
              <w:t>2</w:t>
            </w:r>
            <w:r w:rsidRPr="00376FC5">
              <w:rPr>
                <w:rFonts w:eastAsia="Times New Roman" w:cs="Times New Roman"/>
                <w:b/>
                <w:lang w:val="en-GB"/>
              </w:rPr>
              <w:t>9</w:t>
            </w:r>
          </w:p>
        </w:tc>
      </w:tr>
      <w:tr w:rsidR="00C45BDA" w:rsidRPr="005752A8" w:rsidTr="00BF1CFB">
        <w:trPr>
          <w:trHeight w:val="340"/>
        </w:trPr>
        <w:tc>
          <w:tcPr>
            <w:tcW w:w="595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BDA" w:rsidRPr="001E032D" w:rsidRDefault="00C45BDA" w:rsidP="00BF1C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76FC5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6.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At least one child who did not go to school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C45BDA" w:rsidRPr="005752A8" w:rsidTr="00BF1CFB">
        <w:trPr>
          <w:trHeight w:val="340"/>
        </w:trPr>
        <w:tc>
          <w:tcPr>
            <w:tcW w:w="59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BDA" w:rsidRPr="001E032D" w:rsidRDefault="00C45BDA" w:rsidP="00BF1C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76FC5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7.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At least one child who did not lunch in the school cafeteria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-0.1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C45BDA" w:rsidRPr="005752A8" w:rsidTr="00BF1CFB">
        <w:trPr>
          <w:trHeight w:val="340"/>
        </w:trPr>
        <w:tc>
          <w:tcPr>
            <w:tcW w:w="59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BDA" w:rsidRPr="001E032D" w:rsidRDefault="00C45BDA" w:rsidP="00BF1C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76FC5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8.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At least one child &lt; 3 years old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0.0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0.4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C45BDA" w:rsidRPr="005752A8" w:rsidTr="00BF1CFB">
        <w:trPr>
          <w:trHeight w:val="340"/>
        </w:trPr>
        <w:tc>
          <w:tcPr>
            <w:tcW w:w="595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5BDA" w:rsidRPr="001E032D" w:rsidRDefault="00C45BDA" w:rsidP="00BF1C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76FC5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29.</w:t>
            </w:r>
            <w:r w:rsidRPr="001E032D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Living with at least 3 children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0.0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0.2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0.0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BDA" w:rsidRPr="005752A8" w:rsidRDefault="00C45BDA" w:rsidP="00BF1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1</w:t>
            </w:r>
          </w:p>
        </w:tc>
      </w:tr>
    </w:tbl>
    <w:p w:rsidR="00BD5305" w:rsidRDefault="00BD5305"/>
    <w:sectPr w:rsidR="00BD53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BDA"/>
    <w:rsid w:val="00193950"/>
    <w:rsid w:val="00255823"/>
    <w:rsid w:val="00264EDC"/>
    <w:rsid w:val="003A6B45"/>
    <w:rsid w:val="0065004A"/>
    <w:rsid w:val="00686949"/>
    <w:rsid w:val="00AE2B83"/>
    <w:rsid w:val="00B62601"/>
    <w:rsid w:val="00BA2FF6"/>
    <w:rsid w:val="00BD5305"/>
    <w:rsid w:val="00C45BDA"/>
    <w:rsid w:val="00E655BD"/>
    <w:rsid w:val="00EE2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BDA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C45BD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BDA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C45BD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578</Characters>
  <Application>Microsoft Office Word</Application>
  <DocSecurity>0</DocSecurity>
  <Lines>13</Lines>
  <Paragraphs>3</Paragraphs>
  <ScaleCrop>false</ScaleCrop>
  <Company>Hewlett-Packard Company</Company>
  <LinksUpToDate>false</LinksUpToDate>
  <CharactersWithSpaces>1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e Vuillermoz</dc:creator>
  <cp:lastModifiedBy>Cecile Vuillermoz</cp:lastModifiedBy>
  <cp:revision>1</cp:revision>
  <dcterms:created xsi:type="dcterms:W3CDTF">2016-11-03T14:44:00Z</dcterms:created>
  <dcterms:modified xsi:type="dcterms:W3CDTF">2016-11-03T14:44:00Z</dcterms:modified>
</cp:coreProperties>
</file>